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S5 Table. Statistical analysis conducted for data shown in Fig 6  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"/>
        <w:gridCol w:w="2878"/>
        <w:gridCol w:w="2160"/>
        <w:gridCol w:w="2250"/>
        <w:gridCol w:w="1710"/>
      </w:tblGrid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3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s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methods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results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</w:t>
            </w:r>
          </w:p>
        </w:tc>
        <w:tc>
          <w:tcPr>
            <w:tcW w:w="2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ems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s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A</w:t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ter ACS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ne-sampl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 vs. 5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15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37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ne-sampl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 vs. 5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-2.19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65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ter ACSF/after DHP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te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2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88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14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V (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ter ACS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ne-sampl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 vs. 5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95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43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V (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ne-sampl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 vs. 5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-1.69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35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V (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ter ACSF/after DHP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te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55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21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Dynas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ter ACS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ne-sampl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 vs. 5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91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44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Dynas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ne-sampl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 vs. 5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7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061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Dynas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ter ACSF/after DHP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te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22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829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B</w:t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KD1 express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l RNA/PKD1 siRN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te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3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33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36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C</w:t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ctl 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ter ACS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ne-sampl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 vs. 5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70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254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ctl 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ne-sampl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 vs. 5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-3.40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95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ctl 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ter ACSF/after DHP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te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4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26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40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PKD1 si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ter ACS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ne-sampl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 vs. 5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3.05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14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PKD1 si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ne-sample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 vs. 5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32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24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of exploration time in PKD1 si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ter ACSF/after DHP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te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3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62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5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color w:val="000000"/>
        </w:rPr>
        <w:t xml:space="preserve">Ctl RNA: rats received the intra-CA1 injection of control RNA; PKD1 siRNA: rats received the intra-CA1 injection of PKD1 siRNA; /: compared with; V(D): vehicle of </w:t>
      </w:r>
      <w:r>
        <w:rPr>
          <w:rFonts w:cs="Arial" w:ascii="Arial" w:hAnsi="Arial"/>
        </w:rPr>
        <w:t>Dynas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21:42:00Z</dcterms:created>
  <dc:creator>Xian-Min Yu</dc:creator>
  <dc:description/>
  <cp:keywords/>
  <dc:language>en-US</dc:language>
  <cp:lastModifiedBy>Xian-Min Yu</cp:lastModifiedBy>
  <dcterms:modified xsi:type="dcterms:W3CDTF">2018-03-21T21:47:00Z</dcterms:modified>
  <cp:revision>2</cp:revision>
  <dc:subject/>
  <dc:title/>
</cp:coreProperties>
</file>